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CADEA" w14:textId="77777777" w:rsidR="002761B3" w:rsidRPr="00CE535B" w:rsidRDefault="002761B3" w:rsidP="002761B3">
      <w:pPr>
        <w:spacing w:line="360" w:lineRule="auto"/>
        <w:rPr>
          <w:rFonts w:ascii="Arial" w:eastAsia="맑은 고딕" w:hAnsi="Arial" w:cs="Arial"/>
          <w:color w:val="000000" w:themeColor="text1"/>
          <w:w w:val="97"/>
          <w:kern w:val="0"/>
        </w:rPr>
      </w:pPr>
      <w:r w:rsidRPr="00CE535B">
        <w:rPr>
          <w:rFonts w:ascii="Arial" w:eastAsia="맑은 고딕" w:hAnsi="Arial" w:cs="Arial"/>
          <w:b/>
          <w:bCs/>
          <w:color w:val="000000" w:themeColor="text1"/>
          <w:w w:val="97"/>
          <w:kern w:val="0"/>
        </w:rPr>
        <w:t xml:space="preserve">S1 </w:t>
      </w:r>
      <w:r w:rsidRPr="00CE535B">
        <w:rPr>
          <w:rFonts w:ascii="Arial" w:eastAsia="맑은 고딕" w:hAnsi="Arial" w:cs="Arial" w:hint="eastAsia"/>
          <w:b/>
          <w:bCs/>
          <w:color w:val="000000" w:themeColor="text1"/>
          <w:w w:val="97"/>
          <w:kern w:val="0"/>
        </w:rPr>
        <w:t>T</w:t>
      </w:r>
      <w:r w:rsidRPr="00CE535B">
        <w:rPr>
          <w:rFonts w:ascii="Arial" w:eastAsia="맑은 고딕" w:hAnsi="Arial" w:cs="Arial"/>
          <w:b/>
          <w:bCs/>
          <w:color w:val="000000" w:themeColor="text1"/>
          <w:w w:val="97"/>
          <w:kern w:val="0"/>
        </w:rPr>
        <w:t xml:space="preserve">able 1. </w:t>
      </w:r>
      <w:r w:rsidRPr="00CE535B">
        <w:rPr>
          <w:rFonts w:ascii="Arial" w:eastAsia="맑은 고딕" w:hAnsi="Arial" w:cs="Arial"/>
          <w:b/>
          <w:bCs/>
          <w:color w:val="000000" w:themeColor="text1"/>
          <w:w w:val="97"/>
        </w:rPr>
        <w:t>Hematology test results for 25, 50, 75 mg/kg administration group</w:t>
      </w:r>
    </w:p>
    <w:tbl>
      <w:tblPr>
        <w:tblW w:w="104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413"/>
        <w:gridCol w:w="1559"/>
        <w:gridCol w:w="1559"/>
        <w:gridCol w:w="1418"/>
        <w:gridCol w:w="1559"/>
        <w:gridCol w:w="1134"/>
      </w:tblGrid>
      <w:tr w:rsidR="002761B3" w:rsidRPr="00CE535B" w14:paraId="2867DE59" w14:textId="77777777" w:rsidTr="005C77C2">
        <w:trPr>
          <w:trHeight w:val="101"/>
          <w:jc w:val="center"/>
        </w:trPr>
        <w:tc>
          <w:tcPr>
            <w:tcW w:w="1848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8B144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gridSpan w:val="2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54D9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mg/kg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DF25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0mg/kg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7E48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5mg/kg</w:t>
            </w:r>
          </w:p>
        </w:tc>
      </w:tr>
      <w:tr w:rsidR="002761B3" w:rsidRPr="00CE535B" w14:paraId="44A37C1D" w14:textId="77777777" w:rsidTr="005C77C2">
        <w:trPr>
          <w:trHeight w:val="221"/>
          <w:jc w:val="center"/>
        </w:trPr>
        <w:tc>
          <w:tcPr>
            <w:tcW w:w="1848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9D01A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1522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8B04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F6A0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18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3B7B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C605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7E61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</w:tr>
      <w:tr w:rsidR="002761B3" w:rsidRPr="00CE535B" w14:paraId="1221FEFB" w14:textId="77777777" w:rsidTr="005C77C2">
        <w:trPr>
          <w:trHeight w:val="32"/>
          <w:jc w:val="center"/>
        </w:trPr>
        <w:tc>
          <w:tcPr>
            <w:tcW w:w="1848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D4A5D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Number of animals</w:t>
            </w:r>
          </w:p>
        </w:tc>
        <w:tc>
          <w:tcPr>
            <w:tcW w:w="1413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AA5D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994C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C93E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3761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2704E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F4385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</w:t>
            </w:r>
          </w:p>
        </w:tc>
      </w:tr>
      <w:tr w:rsidR="002761B3" w:rsidRPr="00CE535B" w14:paraId="6383F058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F9E74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WBC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E959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6 ± 1.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EA13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3 ± 1.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AC9F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9 ± 0.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3CC0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4 ± 1.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7B9B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7 ± 1.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D1ED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0 ± 0.9</w:t>
            </w:r>
          </w:p>
        </w:tc>
      </w:tr>
      <w:tr w:rsidR="002761B3" w:rsidRPr="00CE535B" w14:paraId="54317960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8578E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RBC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6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3B88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5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3AF9F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8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5754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4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186E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0 ± 0.9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2136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0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03AE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1 ± 0.4</w:t>
            </w:r>
          </w:p>
        </w:tc>
      </w:tr>
      <w:tr w:rsidR="002761B3" w:rsidRPr="00CE535B" w14:paraId="798C4768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A4B91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1BE8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.4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764D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.9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4424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.5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F842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2.1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D5E1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2.2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EE88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2.1 ± 0.4</w:t>
            </w:r>
          </w:p>
        </w:tc>
      </w:tr>
      <w:tr w:rsidR="002761B3" w:rsidRPr="00CE535B" w14:paraId="7D7561B4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C46FD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C021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8.7 ±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936A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0.8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34A2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9.2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0F36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1.5 ± 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61DC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0.7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0CB5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0.2 ± 1.2</w:t>
            </w:r>
          </w:p>
        </w:tc>
      </w:tr>
      <w:tr w:rsidR="002761B3" w:rsidRPr="00CE535B" w14:paraId="279E9BB7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230D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CV 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fl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7E0F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5.7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F886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6.4 ±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FC0E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6814.0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7A18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5.4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C827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5.1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5377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4.2 ± 0.7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761B3" w:rsidRPr="00CE535B" w14:paraId="183ED3BF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8852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CH 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g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8586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5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3FBD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5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28A6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8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47CF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5 ± 0.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9F62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6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41BE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3 ± 0.3</w:t>
            </w:r>
          </w:p>
        </w:tc>
      </w:tr>
      <w:tr w:rsidR="002761B3" w:rsidRPr="00CE535B" w14:paraId="1A96E823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DF8AA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CHC (g/d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49670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5 ± 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2462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2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9C1C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5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AA11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2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2CDF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0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54C8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0.1 ± 0.3</w:t>
            </w:r>
          </w:p>
        </w:tc>
      </w:tr>
      <w:tr w:rsidR="002761B3" w:rsidRPr="00CE535B" w14:paraId="30AA357A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4468E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HCM (g/d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3862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8 ± 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DAA4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3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B582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8.6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2175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8.8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5C3B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6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200E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0.0 ± 0.3</w:t>
            </w:r>
          </w:p>
        </w:tc>
      </w:tr>
      <w:tr w:rsidR="002761B3" w:rsidRPr="00CE535B" w14:paraId="1CED9D89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257B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RDW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B215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.5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BB63C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.8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0446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.5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C0AB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.1 ± 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3E14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7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62F9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7 ± 0.5</w:t>
            </w:r>
          </w:p>
        </w:tc>
      </w:tr>
      <w:tr w:rsidR="002761B3" w:rsidRPr="00CE535B" w14:paraId="554C451E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16237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HDW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1C2D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3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C199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3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F19F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2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2E2B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3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108E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F988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2 ± 0.1</w:t>
            </w:r>
          </w:p>
        </w:tc>
      </w:tr>
      <w:tr w:rsidR="002761B3" w:rsidRPr="00CE535B" w14:paraId="7E10B6C3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47F51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H 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g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5241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6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63BC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5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02EB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3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BF74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3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9EA0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3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4183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.2 ± 0.2</w:t>
            </w:r>
          </w:p>
        </w:tc>
      </w:tr>
      <w:tr w:rsidR="002761B3" w:rsidRPr="00CE535B" w14:paraId="6E8633DD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0420F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HDW 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g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336F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0120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F37E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18C8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A47C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F900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1</w:t>
            </w:r>
          </w:p>
        </w:tc>
      </w:tr>
      <w:tr w:rsidR="002761B3" w:rsidRPr="00CE535B" w14:paraId="0A7C2645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089C4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latelet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1EE0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280.4 ± 34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4995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42.8 ± 3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B9DE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621.0 ± 26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5BE6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625.8 ± 25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719B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37.4 ± 3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24B3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32.1 ± 161.3</w:t>
            </w:r>
          </w:p>
        </w:tc>
      </w:tr>
      <w:tr w:rsidR="002761B3" w:rsidRPr="00CE535B" w14:paraId="615DC15F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4DBC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PV 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fl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FB89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.5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9FA4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.6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4870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.8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D320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.8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5BEA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6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0648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7 ± 0.2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761B3" w:rsidRPr="00CE535B" w14:paraId="1937E85C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03F0A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DW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F413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3.6 ± 8.4</w:t>
            </w:r>
          </w:p>
          <w:p w14:paraId="7844D77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B6BF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0.7 ± 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AAEB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7.6 ± 1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E5CB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3.9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8442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1.4 ± 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A89D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0.5 ± 4.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761B3" w:rsidRPr="00CE535B" w14:paraId="5B3366A3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9DBAE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spellStart"/>
            <w:r w:rsidRPr="00CE535B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>Plateletcrit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D55E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5B23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301B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3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658A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3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3997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451C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7 ± 0.1</w:t>
            </w:r>
          </w:p>
        </w:tc>
      </w:tr>
      <w:tr w:rsidR="002761B3" w:rsidRPr="00CE535B" w14:paraId="15E20ADE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55F8B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Neutrophil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F39A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3938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9 ± 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0B14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D28C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7 ± 0.5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291D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2CC3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2</w:t>
            </w:r>
          </w:p>
        </w:tc>
      </w:tr>
      <w:tr w:rsidR="002761B3" w:rsidRPr="00CE535B" w14:paraId="47DFCB43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79DCC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Neutrophil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D68F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.2 ± 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074A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.0 ± 14.7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7982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.0 ± 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53BE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9 ± 18.5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7F30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.7 ± 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3DCF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2 ± 11.1</w:t>
            </w:r>
          </w:p>
        </w:tc>
      </w:tr>
      <w:tr w:rsidR="002761B3" w:rsidRPr="00CE535B" w14:paraId="5DA735B0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5AEA4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Lymphocyte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9B99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0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1EB5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3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E2A7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5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00A7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6 ±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E855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F56F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3 ± 0.8</w:t>
            </w:r>
          </w:p>
        </w:tc>
      </w:tr>
      <w:tr w:rsidR="002761B3" w:rsidRPr="00CE535B" w14:paraId="3EDD926A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38E7B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Lymphocyt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3DF3F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7.4 ± 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4A77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9.0 ± 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85EB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5.4 ± 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5481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4.5 ± 18.2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BCFD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7.4 ± 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0F5A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4.6 ± 10.0</w:t>
            </w:r>
          </w:p>
        </w:tc>
      </w:tr>
      <w:tr w:rsidR="002761B3" w:rsidRPr="00CE535B" w14:paraId="4966AE23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6B88F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onocyte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32DC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0E1E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5FE0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F407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8E61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0D6A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</w:tr>
      <w:tr w:rsidR="002761B3" w:rsidRPr="00CE535B" w14:paraId="74310CCA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351C8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onocyt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509B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1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1D9A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8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8441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5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937C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7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E2FF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5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268F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6 ± 1.5</w:t>
            </w:r>
          </w:p>
        </w:tc>
      </w:tr>
      <w:tr w:rsidR="002761B3" w:rsidRPr="00CE535B" w14:paraId="152FD7E8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48B69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Eosinophil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4EF8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599E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D416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2DF3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A0FC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D2EF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</w:tr>
      <w:tr w:rsidR="002761B3" w:rsidRPr="00CE535B" w14:paraId="2C2E6ADE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AA3C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Eosinophil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970C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.7 ± 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8E66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4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AC76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7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125D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59E5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6 ± 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9604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0 ± 1.4</w:t>
            </w:r>
          </w:p>
        </w:tc>
      </w:tr>
      <w:tr w:rsidR="002761B3" w:rsidRPr="00CE535B" w14:paraId="026AF659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6848B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Basophil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77D5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F8EC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62A6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5D31E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0D89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34AD7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</w:tr>
      <w:tr w:rsidR="002761B3" w:rsidRPr="00CE535B" w14:paraId="2C83556E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95872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Basophil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2FC63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2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92CD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2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9396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ADD7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FAE1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5C21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1</w:t>
            </w:r>
          </w:p>
        </w:tc>
      </w:tr>
      <w:tr w:rsidR="002761B3" w:rsidRPr="00CE535B" w14:paraId="5DFC448B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12079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LUC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78EB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9A96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5192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3D34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C1A6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E1804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</w:tr>
      <w:tr w:rsidR="002761B3" w:rsidRPr="00CE535B" w14:paraId="0286C877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E6256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LUC</w:t>
            </w:r>
            <w:r w:rsidRPr="00CE535B">
              <w:rPr>
                <w:rFonts w:ascii="Arial" w:hAnsi="Arial" w:cs="Arial"/>
                <w:bCs/>
                <w:color w:val="000000" w:themeColor="text1"/>
                <w:w w:val="97"/>
              </w:rPr>
              <w:t xml:space="preserve"> 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F4EE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4 ±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3406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6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A574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2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330E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0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826A0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E82A5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2</w:t>
            </w:r>
          </w:p>
        </w:tc>
      </w:tr>
      <w:tr w:rsidR="002761B3" w:rsidRPr="00CE535B" w14:paraId="0BFD7A2B" w14:textId="77777777" w:rsidTr="005C77C2">
        <w:trPr>
          <w:trHeight w:val="330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C52C84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Reticulocyte (10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mm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968AC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95.6 ± 7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1591B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35.4 ± 8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4281A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0.13 ± 6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353F2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84.3 ± 20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8575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43.9 ± 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B51C9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72.8 ± 53.3</w:t>
            </w:r>
          </w:p>
        </w:tc>
      </w:tr>
      <w:tr w:rsidR="002761B3" w:rsidRPr="00CE535B" w14:paraId="344C10D8" w14:textId="77777777" w:rsidTr="005C77C2">
        <w:trPr>
          <w:trHeight w:val="25"/>
          <w:jc w:val="center"/>
        </w:trPr>
        <w:tc>
          <w:tcPr>
            <w:tcW w:w="1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477B3" w14:textId="77777777" w:rsidR="002761B3" w:rsidRPr="00CE535B" w:rsidRDefault="002761B3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Reticulocyte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0CAB8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7 ± 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DD3A1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0 ± 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C98B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8 ± 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B540F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5 ± 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4AA66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3.8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9FAED" w14:textId="77777777" w:rsidR="002761B3" w:rsidRPr="00CE535B" w:rsidRDefault="002761B3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1 ± 0.6</w:t>
            </w:r>
          </w:p>
        </w:tc>
      </w:tr>
    </w:tbl>
    <w:p w14:paraId="652EF187" w14:textId="77777777" w:rsidR="002761B3" w:rsidRPr="00CE535B" w:rsidRDefault="002761B3" w:rsidP="002761B3">
      <w:pPr>
        <w:spacing w:line="360" w:lineRule="auto"/>
        <w:jc w:val="both"/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</w:pP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lastRenderedPageBreak/>
        <w:t xml:space="preserve">Mean ± S.D. (S.D., standard deviation) 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  <w:vertAlign w:val="superscript"/>
        </w:rPr>
        <w:t>*</w:t>
      </w:r>
      <w:r w:rsidRPr="00CE535B">
        <w:rPr>
          <w:rFonts w:ascii="Arial" w:eastAsia="맑은 고딕" w:hAnsi="Arial" w:cs="Arial"/>
          <w:i/>
          <w:iCs/>
          <w:color w:val="000000" w:themeColor="text1"/>
          <w:w w:val="97"/>
          <w:kern w:val="0"/>
          <w:sz w:val="20"/>
          <w:szCs w:val="20"/>
        </w:rPr>
        <w:t>P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t xml:space="preserve"> &lt; 0.05, significant difference between the FVB-Trp53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  <w:vertAlign w:val="superscript"/>
        </w:rPr>
        <w:t>+/-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t xml:space="preserve"> and Wild-type mice type in the same MNU administration group.</w:t>
      </w:r>
    </w:p>
    <w:p w14:paraId="54F4B7AF" w14:textId="77777777" w:rsidR="002761B3" w:rsidRPr="00CE535B" w:rsidRDefault="002761B3" w:rsidP="002761B3">
      <w:pPr>
        <w:spacing w:line="360" w:lineRule="auto"/>
        <w:jc w:val="both"/>
        <w:rPr>
          <w:rFonts w:ascii="Arial" w:eastAsia="맑은 고딕" w:hAnsi="Arial" w:cs="Arial"/>
          <w:color w:val="000000" w:themeColor="text1"/>
          <w:w w:val="97"/>
          <w:kern w:val="0"/>
        </w:rPr>
      </w:pPr>
    </w:p>
    <w:p w14:paraId="768F5A9A" w14:textId="77777777" w:rsidR="001D3000" w:rsidRPr="002761B3" w:rsidRDefault="001D3000"/>
    <w:sectPr w:rsidR="001D3000" w:rsidRPr="002761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B3"/>
    <w:rsid w:val="001D3000"/>
    <w:rsid w:val="0027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FB809"/>
  <w15:chartTrackingRefBased/>
  <w15:docId w15:val="{03C72266-8C26-4AA6-88CF-29D56CF2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761B3"/>
    <w:pPr>
      <w:spacing w:after="0" w:line="240" w:lineRule="auto"/>
      <w:jc w:val="left"/>
    </w:pPr>
    <w:rPr>
      <w:rFonts w:ascii="맑은 고딕" w:eastAsia="HY신명조" w:hAnsi="맑은 고딕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ang-Kyu</dc:creator>
  <cp:keywords/>
  <dc:description/>
  <cp:lastModifiedBy>Choi Yang-Kyu</cp:lastModifiedBy>
  <cp:revision>1</cp:revision>
  <dcterms:created xsi:type="dcterms:W3CDTF">2022-12-29T01:40:00Z</dcterms:created>
  <dcterms:modified xsi:type="dcterms:W3CDTF">2022-12-29T01:41:00Z</dcterms:modified>
</cp:coreProperties>
</file>